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E7ADC" w14:textId="3CCC9916" w:rsidR="0078109C" w:rsidRPr="00333D14" w:rsidRDefault="0078109C" w:rsidP="0078109C">
      <w:pPr>
        <w:spacing w:before="120"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1 </w:t>
      </w:r>
      <w:r w:rsidR="00BA1D85">
        <w:rPr>
          <w:b/>
          <w:sz w:val="32"/>
          <w:szCs w:val="32"/>
        </w:rPr>
        <w:t>File</w:t>
      </w:r>
      <w:bookmarkStart w:id="0" w:name="_GoBack"/>
      <w:bookmarkEnd w:id="0"/>
      <w:r>
        <w:rPr>
          <w:b/>
          <w:sz w:val="32"/>
          <w:szCs w:val="32"/>
        </w:rPr>
        <w:t>.</w:t>
      </w:r>
      <w:r w:rsidRPr="00333D14">
        <w:rPr>
          <w:b/>
          <w:sz w:val="32"/>
          <w:szCs w:val="32"/>
        </w:rPr>
        <w:t xml:space="preserve"> List of partner organisations to the Kidney Transplant PSP</w:t>
      </w:r>
      <w:r>
        <w:rPr>
          <w:b/>
          <w:sz w:val="32"/>
          <w:szCs w:val="32"/>
        </w:rPr>
        <w:t>.</w:t>
      </w:r>
    </w:p>
    <w:p w14:paraId="41DC0843" w14:textId="77777777" w:rsidR="0078109C" w:rsidRPr="00333D14" w:rsidRDefault="0078109C" w:rsidP="0078109C">
      <w:pPr>
        <w:spacing w:before="120" w:line="360" w:lineRule="auto"/>
        <w:rPr>
          <w:sz w:val="20"/>
          <w:szCs w:val="20"/>
        </w:rPr>
      </w:pPr>
      <w:r w:rsidRPr="00333D14">
        <w:rPr>
          <w:sz w:val="20"/>
          <w:szCs w:val="20"/>
        </w:rPr>
        <w:t>Core partners (represented in the steering group)</w:t>
      </w:r>
    </w:p>
    <w:p w14:paraId="3135D0FA" w14:textId="77777777" w:rsidR="0078109C" w:rsidRPr="00E21679" w:rsidRDefault="0078109C" w:rsidP="0078109C">
      <w:pPr>
        <w:pStyle w:val="ListParagraph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Centre for Evidence in Transplantation</w:t>
      </w:r>
    </w:p>
    <w:p w14:paraId="789ECA1A" w14:textId="77777777" w:rsidR="0078109C" w:rsidRPr="00E21679" w:rsidRDefault="0078109C" w:rsidP="0078109C">
      <w:pPr>
        <w:pStyle w:val="ListParagraph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James Lind Alliance</w:t>
      </w:r>
    </w:p>
    <w:p w14:paraId="7EBC4BFD" w14:textId="77777777" w:rsidR="0078109C" w:rsidRPr="00E21679" w:rsidRDefault="0078109C" w:rsidP="0078109C">
      <w:pPr>
        <w:pStyle w:val="ListParagraph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Renal Association</w:t>
      </w:r>
    </w:p>
    <w:p w14:paraId="18BC358E" w14:textId="77777777" w:rsidR="0078109C" w:rsidRPr="00E21679" w:rsidRDefault="0078109C" w:rsidP="0078109C">
      <w:pPr>
        <w:pStyle w:val="ListParagraph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British Transplantation Society</w:t>
      </w:r>
    </w:p>
    <w:p w14:paraId="075F39D1" w14:textId="77777777" w:rsidR="0078109C" w:rsidRPr="00E21679" w:rsidRDefault="0078109C" w:rsidP="0078109C">
      <w:pPr>
        <w:pStyle w:val="ListParagraph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National Kidney Federation</w:t>
      </w:r>
    </w:p>
    <w:p w14:paraId="6B39C75D" w14:textId="77777777" w:rsidR="0078109C" w:rsidRPr="00E21679" w:rsidRDefault="0078109C" w:rsidP="0078109C">
      <w:pPr>
        <w:pStyle w:val="ListParagraph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British Kidney Patient Association</w:t>
      </w:r>
    </w:p>
    <w:p w14:paraId="22A21CB8" w14:textId="77777777" w:rsidR="0078109C" w:rsidRPr="00E21679" w:rsidRDefault="0078109C" w:rsidP="0078109C">
      <w:pPr>
        <w:pStyle w:val="ListParagraph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Kidney Research UK</w:t>
      </w:r>
    </w:p>
    <w:p w14:paraId="403481E8" w14:textId="77777777" w:rsidR="0078109C" w:rsidRPr="00333D14" w:rsidRDefault="0078109C" w:rsidP="0078109C">
      <w:pPr>
        <w:spacing w:before="120" w:line="360" w:lineRule="auto"/>
        <w:rPr>
          <w:sz w:val="20"/>
          <w:szCs w:val="20"/>
        </w:rPr>
      </w:pPr>
      <w:r w:rsidRPr="00333D14">
        <w:rPr>
          <w:sz w:val="20"/>
          <w:szCs w:val="20"/>
        </w:rPr>
        <w:t>Other partners (involved in publicity and dissemination)</w:t>
      </w:r>
    </w:p>
    <w:p w14:paraId="39686A90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Scottish Kidney Federation</w:t>
      </w:r>
    </w:p>
    <w:p w14:paraId="75CCE283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Polycystic Kidney Disease (PKD) Charity</w:t>
      </w:r>
    </w:p>
    <w:p w14:paraId="501AB160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Carrel Club</w:t>
      </w:r>
    </w:p>
    <w:p w14:paraId="2B139E65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British Association for Paediatric Nephrology</w:t>
      </w:r>
    </w:p>
    <w:p w14:paraId="2AB05F76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Give a Kidney Charity</w:t>
      </w:r>
    </w:p>
    <w:p w14:paraId="4B4AF261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South Thames Kidney Fund</w:t>
      </w:r>
    </w:p>
    <w:p w14:paraId="15415C24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South West Thames Institute for Renal Research</w:t>
      </w:r>
    </w:p>
    <w:p w14:paraId="07788FF2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Oxford Transplant Foundation</w:t>
      </w:r>
    </w:p>
    <w:p w14:paraId="3736F99A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Kids Kidney Research Charity</w:t>
      </w:r>
    </w:p>
    <w:p w14:paraId="531255BF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Alport UK</w:t>
      </w:r>
    </w:p>
    <w:p w14:paraId="01706133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British Society for Histocompatibility and Immunogenetics</w:t>
      </w:r>
    </w:p>
    <w:p w14:paraId="4F4D88B7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UK Renal Pharmacy Group</w:t>
      </w:r>
    </w:p>
    <w:p w14:paraId="6C82AE3E" w14:textId="77777777" w:rsidR="0078109C" w:rsidRPr="00E21679" w:rsidRDefault="0078109C" w:rsidP="0078109C">
      <w:pPr>
        <w:pStyle w:val="ListParagraph"/>
        <w:numPr>
          <w:ilvl w:val="0"/>
          <w:numId w:val="2"/>
        </w:numPr>
        <w:spacing w:before="120" w:line="360" w:lineRule="auto"/>
        <w:rPr>
          <w:sz w:val="20"/>
          <w:szCs w:val="20"/>
        </w:rPr>
      </w:pPr>
      <w:r w:rsidRPr="00E21679">
        <w:rPr>
          <w:sz w:val="20"/>
          <w:szCs w:val="20"/>
        </w:rPr>
        <w:t>Efficacy and Safety of Prescribing in Transplantation (ESPRIT)</w:t>
      </w:r>
    </w:p>
    <w:p w14:paraId="6C637D0D" w14:textId="77777777" w:rsidR="00B17FD9" w:rsidRDefault="0078109C" w:rsidP="0006701F">
      <w:pPr>
        <w:pStyle w:val="ListParagraph"/>
        <w:numPr>
          <w:ilvl w:val="0"/>
          <w:numId w:val="2"/>
        </w:numPr>
        <w:spacing w:before="120" w:line="360" w:lineRule="auto"/>
      </w:pPr>
      <w:r w:rsidRPr="0078109C">
        <w:rPr>
          <w:sz w:val="20"/>
          <w:szCs w:val="20"/>
        </w:rPr>
        <w:t>The UK Renal Registry</w:t>
      </w:r>
    </w:p>
    <w:sectPr w:rsidR="00B17FD9" w:rsidSect="009332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F1D81"/>
    <w:multiLevelType w:val="hybridMultilevel"/>
    <w:tmpl w:val="21B46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263376"/>
    <w:multiLevelType w:val="hybridMultilevel"/>
    <w:tmpl w:val="C1D25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09C"/>
    <w:rsid w:val="0078109C"/>
    <w:rsid w:val="0093324C"/>
    <w:rsid w:val="00B17FD9"/>
    <w:rsid w:val="00BA1D85"/>
    <w:rsid w:val="00F27258"/>
    <w:rsid w:val="00F37D4A"/>
    <w:rsid w:val="00F5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3DF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1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0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Macintosh Word</Application>
  <DocSecurity>0</DocSecurity>
  <Lines>5</Lines>
  <Paragraphs>1</Paragraphs>
  <ScaleCrop>false</ScaleCrop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night</dc:creator>
  <cp:keywords/>
  <dc:description/>
  <cp:lastModifiedBy>Simon Knight</cp:lastModifiedBy>
  <cp:revision>2</cp:revision>
  <dcterms:created xsi:type="dcterms:W3CDTF">2016-10-06T14:56:00Z</dcterms:created>
  <dcterms:modified xsi:type="dcterms:W3CDTF">2016-10-07T07:46:00Z</dcterms:modified>
</cp:coreProperties>
</file>